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EBB80" w14:textId="77777777" w:rsidR="00DD2CA2" w:rsidRPr="002158F4" w:rsidRDefault="00DD2CA2" w:rsidP="00DD2CA2">
      <w:pPr>
        <w:pStyle w:val="berschrift"/>
        <w:jc w:val="center"/>
        <w:rPr>
          <w:rFonts w:ascii="Times New Roman" w:hAnsi="Times New Roman" w:cs="Times New Roman"/>
        </w:rPr>
      </w:pPr>
      <w:r w:rsidRPr="002158F4">
        <w:rPr>
          <w:rFonts w:ascii="Times New Roman" w:hAnsi="Times New Roman" w:cs="Times New Roman"/>
        </w:rPr>
        <w:t>Supplementary material</w:t>
      </w:r>
    </w:p>
    <w:p w14:paraId="445BEA27" w14:textId="77777777" w:rsidR="00DD2CA2" w:rsidRPr="002158F4" w:rsidRDefault="00DD2CA2" w:rsidP="00DD2CA2">
      <w:pPr>
        <w:pStyle w:val="berschrift"/>
        <w:rPr>
          <w:rFonts w:ascii="Times New Roman" w:hAnsi="Times New Roman" w:cs="Times New Roman"/>
        </w:rPr>
      </w:pPr>
      <w:r w:rsidRPr="002158F4">
        <w:rPr>
          <w:rFonts w:ascii="Times New Roman" w:hAnsi="Times New Roman" w:cs="Times New Roman"/>
        </w:rPr>
        <w:t>Detection of inorganic arsenic in rice using a field method kit: a screening method with Cola extraction</w:t>
      </w:r>
    </w:p>
    <w:p w14:paraId="1532AD0B" w14:textId="77777777" w:rsidR="00DD2CA2" w:rsidRPr="002158F4" w:rsidRDefault="00DD2CA2" w:rsidP="00DD2CA2">
      <w:pPr>
        <w:rPr>
          <w:rFonts w:cs="Times New Roman"/>
          <w:szCs w:val="20"/>
          <w:lang w:val="en-US"/>
        </w:rPr>
      </w:pPr>
      <w:r w:rsidRPr="002158F4">
        <w:rPr>
          <w:rFonts w:cs="Times New Roman"/>
          <w:szCs w:val="20"/>
          <w:lang w:val="en-US"/>
        </w:rPr>
        <w:t>Silvia Wehmeier</w:t>
      </w:r>
      <w:r w:rsidRPr="002158F4">
        <w:rPr>
          <w:rFonts w:cs="Times New Roman"/>
          <w:szCs w:val="20"/>
          <w:vertAlign w:val="superscript"/>
          <w:lang w:val="en-US"/>
        </w:rPr>
        <w:t>1*</w:t>
      </w:r>
      <w:r w:rsidRPr="002158F4">
        <w:rPr>
          <w:rFonts w:cs="Times New Roman"/>
          <w:szCs w:val="20"/>
          <w:lang w:val="en-US"/>
        </w:rPr>
        <w:t>, Marc Preihs</w:t>
      </w:r>
      <w:r w:rsidRPr="002158F4">
        <w:rPr>
          <w:rFonts w:cs="Times New Roman"/>
          <w:szCs w:val="20"/>
          <w:vertAlign w:val="superscript"/>
          <w:lang w:val="en-US"/>
        </w:rPr>
        <w:t>1*</w:t>
      </w:r>
      <w:r w:rsidRPr="002158F4">
        <w:rPr>
          <w:rFonts w:cs="Times New Roman"/>
          <w:szCs w:val="20"/>
          <w:lang w:val="en-US"/>
        </w:rPr>
        <w:t>, Julia Dressler</w:t>
      </w:r>
      <w:r w:rsidRPr="002158F4">
        <w:rPr>
          <w:rFonts w:cs="Times New Roman"/>
          <w:szCs w:val="20"/>
          <w:vertAlign w:val="superscript"/>
          <w:lang w:val="en-US"/>
        </w:rPr>
        <w:t>1,2</w:t>
      </w:r>
      <w:r w:rsidRPr="002158F4">
        <w:rPr>
          <w:rFonts w:cs="Times New Roman"/>
          <w:szCs w:val="20"/>
          <w:lang w:val="en-US"/>
        </w:rPr>
        <w:t>, Andrea Raab</w:t>
      </w:r>
      <w:r w:rsidRPr="002158F4">
        <w:rPr>
          <w:rFonts w:cs="Times New Roman"/>
          <w:szCs w:val="20"/>
          <w:vertAlign w:val="superscript"/>
          <w:lang w:val="en-US"/>
        </w:rPr>
        <w:t>1</w:t>
      </w:r>
      <w:r w:rsidRPr="002158F4">
        <w:rPr>
          <w:rFonts w:cs="Times New Roman"/>
          <w:szCs w:val="20"/>
          <w:lang w:val="en-US"/>
        </w:rPr>
        <w:t xml:space="preserve">, Jörg Feldmann </w:t>
      </w:r>
      <w:r w:rsidRPr="002158F4">
        <w:rPr>
          <w:rFonts w:cs="Times New Roman"/>
          <w:szCs w:val="20"/>
          <w:vertAlign w:val="superscript"/>
          <w:lang w:val="en-US"/>
        </w:rPr>
        <w:t>1</w:t>
      </w:r>
    </w:p>
    <w:p w14:paraId="54252E6D" w14:textId="77777777" w:rsidR="00DD2CA2" w:rsidRPr="002158F4" w:rsidRDefault="00DD2CA2" w:rsidP="00DD2CA2">
      <w:pPr>
        <w:rPr>
          <w:rFonts w:cs="Times New Roman"/>
          <w:szCs w:val="20"/>
        </w:rPr>
      </w:pPr>
    </w:p>
    <w:p w14:paraId="3172E49D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1FB92CC9" w14:textId="77777777" w:rsidR="00DD2CA2" w:rsidRPr="002158F4" w:rsidRDefault="00DD2CA2" w:rsidP="00DD2CA2">
      <w:pPr>
        <w:rPr>
          <w:rFonts w:cs="Times New Roman"/>
          <w:szCs w:val="20"/>
        </w:rPr>
      </w:pPr>
      <w:r w:rsidRPr="00CF6A16">
        <w:rPr>
          <w:rFonts w:cs="Times New Roman"/>
          <w:b/>
          <w:bCs/>
          <w:szCs w:val="20"/>
        </w:rPr>
        <w:t>Table S1:</w:t>
      </w:r>
      <w:r w:rsidRPr="002158F4">
        <w:rPr>
          <w:rFonts w:cs="Times New Roman"/>
          <w:szCs w:val="20"/>
        </w:rPr>
        <w:t xml:space="preserve"> Total As concentrations in rice samples compared to the newly updated MCL for rice and rice-based commodities according to Regulation EC No1881/2006 update 3 March 2023. Deviation is given from standard deviation of three replicates.</w:t>
      </w:r>
    </w:p>
    <w:tbl>
      <w:tblPr>
        <w:tblW w:w="91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"/>
        <w:gridCol w:w="1568"/>
        <w:gridCol w:w="2264"/>
        <w:gridCol w:w="2141"/>
        <w:gridCol w:w="2349"/>
      </w:tblGrid>
      <w:tr w:rsidR="00DD2CA2" w:rsidRPr="002158F4" w14:paraId="4B7E2170" w14:textId="77777777" w:rsidTr="001F3158">
        <w:trPr>
          <w:trHeight w:val="683"/>
          <w:jc w:val="center"/>
        </w:trPr>
        <w:tc>
          <w:tcPr>
            <w:tcW w:w="815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DF7D504" w14:textId="77777777" w:rsidR="00DD2CA2" w:rsidRPr="002158F4" w:rsidRDefault="00DD2CA2" w:rsidP="001F315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Sample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7B3C48F" w14:textId="77777777" w:rsidR="00DD2CA2" w:rsidRPr="002158F4" w:rsidRDefault="00DD2CA2" w:rsidP="001F3158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Brand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6886E13" w14:textId="77777777" w:rsidR="00DD2CA2" w:rsidRPr="002158F4" w:rsidRDefault="00DD2CA2" w:rsidP="001F3158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Rice type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AF3BDB9" w14:textId="77777777" w:rsidR="00DD2CA2" w:rsidRPr="002158F4" w:rsidRDefault="00DD2CA2" w:rsidP="001F3158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sv-SE" w:eastAsia="de-AT"/>
              </w:rPr>
            </w:pP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sv-SE" w:eastAsia="de-AT"/>
              </w:rPr>
              <w:t>Limit [µg iAs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sv-SE" w:eastAsia="de-AT"/>
              </w:rPr>
              <w:t xml:space="preserve"> </w:t>
            </w: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sv-SE" w:eastAsia="de-AT"/>
              </w:rPr>
              <w:t>kg</w:t>
            </w: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sv-SE" w:eastAsia="de-AT"/>
              </w:rPr>
              <w:t>-1</w:t>
            </w: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sv-SE" w:eastAsia="de-AT"/>
              </w:rPr>
              <w:t xml:space="preserve"> rice]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3C22E7D" w14:textId="77777777" w:rsidR="00DD2CA2" w:rsidRPr="002158F4" w:rsidRDefault="00DD2CA2" w:rsidP="001F3158">
            <w:pPr>
              <w:spacing w:before="40" w:after="4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2158F4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Origin</w:t>
            </w:r>
          </w:p>
        </w:tc>
      </w:tr>
      <w:tr w:rsidR="00DD2CA2" w:rsidRPr="002158F4" w14:paraId="79518B4E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B01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132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Alnatura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E2B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8210E0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C977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4D9F98B7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E90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934A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eauty Bab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5216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</w:tcPr>
          <w:p w14:paraId="0D7EBA72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354F8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2778F163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08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F620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HiPP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C8C4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</w:tcPr>
          <w:p w14:paraId="5962C458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4633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31F2C7C6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B2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73F5B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Bebivita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64706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</w:tcPr>
          <w:p w14:paraId="47FF772A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B52C3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0AA08A26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4F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4DFFF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Spa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2126C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polished</w:t>
            </w:r>
          </w:p>
        </w:tc>
        <w:tc>
          <w:tcPr>
            <w:tcW w:w="2141" w:type="dxa"/>
          </w:tcPr>
          <w:p w14:paraId="21D9C2C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1F32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4804625A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422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EC4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 xml:space="preserve">Spar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atur</w:t>
            </w:r>
            <w:proofErr w:type="spellEnd"/>
            <w:r w:rsidRPr="002158F4">
              <w:rPr>
                <w:rFonts w:cs="Times New Roman"/>
                <w:color w:val="000000"/>
                <w:szCs w:val="20"/>
              </w:rPr>
              <w:t xml:space="preserve">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Pu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98CFF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sotto rice</w:t>
            </w:r>
          </w:p>
        </w:tc>
        <w:tc>
          <w:tcPr>
            <w:tcW w:w="2141" w:type="dxa"/>
          </w:tcPr>
          <w:p w14:paraId="1112F79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42EE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7FA6F426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1E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471D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io Gourme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5FF7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Pudding rice</w:t>
            </w:r>
          </w:p>
        </w:tc>
        <w:tc>
          <w:tcPr>
            <w:tcW w:w="2141" w:type="dxa"/>
          </w:tcPr>
          <w:p w14:paraId="3A9699E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BF230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1CB7413C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868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5856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Spar Premiu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EAAD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Sushi rice</w:t>
            </w:r>
          </w:p>
        </w:tc>
        <w:tc>
          <w:tcPr>
            <w:tcW w:w="2141" w:type="dxa"/>
          </w:tcPr>
          <w:p w14:paraId="038BEA0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9058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5E6106E8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64A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374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ill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F22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sotto rice</w:t>
            </w:r>
          </w:p>
        </w:tc>
        <w:tc>
          <w:tcPr>
            <w:tcW w:w="2141" w:type="dxa"/>
          </w:tcPr>
          <w:p w14:paraId="6272F8AA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A6FD4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6C5A8208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EBE4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05C1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Oryz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15DB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polished</w:t>
            </w:r>
          </w:p>
        </w:tc>
        <w:tc>
          <w:tcPr>
            <w:tcW w:w="2141" w:type="dxa"/>
          </w:tcPr>
          <w:p w14:paraId="2635462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1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22175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elgium</w:t>
            </w:r>
          </w:p>
        </w:tc>
      </w:tr>
      <w:tr w:rsidR="00DD2CA2" w:rsidRPr="002158F4" w14:paraId="77FE36B8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8C3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EE46B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ill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DC61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parboiled</w:t>
            </w:r>
          </w:p>
        </w:tc>
        <w:tc>
          <w:tcPr>
            <w:tcW w:w="2141" w:type="dxa"/>
          </w:tcPr>
          <w:p w14:paraId="34A47B4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A2B5C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431DA934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29E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575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apunze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99FC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Puffed rice</w:t>
            </w:r>
          </w:p>
        </w:tc>
        <w:tc>
          <w:tcPr>
            <w:tcW w:w="2141" w:type="dxa"/>
          </w:tcPr>
          <w:p w14:paraId="18B2AD72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AB55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1B6DED6C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B1C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FE9A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Bauckhof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93656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flour</w:t>
            </w:r>
          </w:p>
        </w:tc>
        <w:tc>
          <w:tcPr>
            <w:tcW w:w="2141" w:type="dxa"/>
          </w:tcPr>
          <w:p w14:paraId="5FC6334B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AAAF9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proofErr w:type="gramStart"/>
            <w:r w:rsidRPr="002158F4">
              <w:rPr>
                <w:rFonts w:cs="Times New Roman"/>
                <w:color w:val="000000"/>
                <w:szCs w:val="20"/>
              </w:rPr>
              <w:t>Non EU</w:t>
            </w:r>
            <w:proofErr w:type="spellEnd"/>
            <w:proofErr w:type="gramEnd"/>
            <w:r w:rsidRPr="002158F4">
              <w:rPr>
                <w:rFonts w:cs="Times New Roman"/>
                <w:color w:val="000000"/>
                <w:szCs w:val="20"/>
              </w:rPr>
              <w:t xml:space="preserve"> agriculture</w:t>
            </w:r>
          </w:p>
        </w:tc>
      </w:tr>
      <w:tr w:rsidR="00DD2CA2" w:rsidRPr="002158F4" w14:paraId="33401E0F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F5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B64E8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Kellogs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AEC20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Puffed rice</w:t>
            </w:r>
          </w:p>
        </w:tc>
        <w:tc>
          <w:tcPr>
            <w:tcW w:w="2141" w:type="dxa"/>
          </w:tcPr>
          <w:p w14:paraId="72116B4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D72F6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1332CFF0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55C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611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 xml:space="preserve">Spar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atur</w:t>
            </w:r>
            <w:proofErr w:type="spellEnd"/>
            <w:r w:rsidRPr="002158F4">
              <w:rPr>
                <w:rFonts w:cs="Times New Roman"/>
                <w:color w:val="000000"/>
                <w:szCs w:val="20"/>
              </w:rPr>
              <w:t xml:space="preserve">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Pu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211F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asmati unpolished</w:t>
            </w:r>
          </w:p>
        </w:tc>
        <w:tc>
          <w:tcPr>
            <w:tcW w:w="2141" w:type="dxa"/>
          </w:tcPr>
          <w:p w14:paraId="67C86878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CA501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ndia</w:t>
            </w:r>
          </w:p>
        </w:tc>
      </w:tr>
      <w:tr w:rsidR="00DD2CA2" w:rsidRPr="002158F4" w14:paraId="37CD91E5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2FC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3AB40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 xml:space="preserve">Spar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atur</w:t>
            </w:r>
            <w:proofErr w:type="spellEnd"/>
            <w:r w:rsidRPr="002158F4">
              <w:rPr>
                <w:rFonts w:cs="Times New Roman"/>
                <w:color w:val="000000"/>
                <w:szCs w:val="20"/>
              </w:rPr>
              <w:t xml:space="preserve">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Pu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7797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Parboiled unpolished</w:t>
            </w:r>
          </w:p>
        </w:tc>
        <w:tc>
          <w:tcPr>
            <w:tcW w:w="2141" w:type="dxa"/>
          </w:tcPr>
          <w:p w14:paraId="6D819E50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67B0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3BC288A1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88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A9BAC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oyal Tha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2F86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ed rice</w:t>
            </w:r>
          </w:p>
        </w:tc>
        <w:tc>
          <w:tcPr>
            <w:tcW w:w="2141" w:type="dxa"/>
          </w:tcPr>
          <w:p w14:paraId="0A8FE52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C8E3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Thailand</w:t>
            </w:r>
          </w:p>
        </w:tc>
      </w:tr>
      <w:tr w:rsidR="00DD2CA2" w:rsidRPr="002158F4" w14:paraId="5341348A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C00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068B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rantn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E816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ound grain unpolished</w:t>
            </w:r>
          </w:p>
        </w:tc>
        <w:tc>
          <w:tcPr>
            <w:tcW w:w="2141" w:type="dxa"/>
          </w:tcPr>
          <w:p w14:paraId="3C676AE4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8D2F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ndia</w:t>
            </w:r>
          </w:p>
        </w:tc>
      </w:tr>
      <w:tr w:rsidR="00DD2CA2" w:rsidRPr="002158F4" w14:paraId="6A89C2BE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84A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B69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rantn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3E68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ound grain unpolished</w:t>
            </w:r>
          </w:p>
        </w:tc>
        <w:tc>
          <w:tcPr>
            <w:tcW w:w="2141" w:type="dxa"/>
          </w:tcPr>
          <w:p w14:paraId="3F84F22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6C61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ndia</w:t>
            </w:r>
          </w:p>
        </w:tc>
      </w:tr>
      <w:tr w:rsidR="00DD2CA2" w:rsidRPr="002158F4" w14:paraId="547D1AB8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66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D1B89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en’s Origina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1783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unpolished</w:t>
            </w:r>
          </w:p>
        </w:tc>
        <w:tc>
          <w:tcPr>
            <w:tcW w:w="2141" w:type="dxa"/>
          </w:tcPr>
          <w:p w14:paraId="1940ADAC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51FC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Not given</w:t>
            </w:r>
          </w:p>
        </w:tc>
      </w:tr>
      <w:tr w:rsidR="00DD2CA2" w:rsidRPr="002158F4" w14:paraId="1D941D96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D7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F7C6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estelberge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13BD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unpolished</w:t>
            </w:r>
          </w:p>
        </w:tc>
        <w:tc>
          <w:tcPr>
            <w:tcW w:w="2141" w:type="dxa"/>
          </w:tcPr>
          <w:p w14:paraId="546F04F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4043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1176C305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5C3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849C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estelberge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44EA7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Basmati unpolished</w:t>
            </w:r>
          </w:p>
        </w:tc>
        <w:tc>
          <w:tcPr>
            <w:tcW w:w="2141" w:type="dxa"/>
          </w:tcPr>
          <w:p w14:paraId="064A51C9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03BE5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ndia</w:t>
            </w:r>
          </w:p>
        </w:tc>
      </w:tr>
      <w:tr w:rsidR="00DD2CA2" w:rsidRPr="002158F4" w14:paraId="31D9AD54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FF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6717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Daver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8B074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ound grain unpolished</w:t>
            </w:r>
          </w:p>
        </w:tc>
        <w:tc>
          <w:tcPr>
            <w:tcW w:w="2141" w:type="dxa"/>
          </w:tcPr>
          <w:p w14:paraId="4F66167A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912F9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7185954D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550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EC0B7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Bauckhof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3FE3A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flakes</w:t>
            </w:r>
          </w:p>
        </w:tc>
        <w:tc>
          <w:tcPr>
            <w:tcW w:w="2141" w:type="dxa"/>
          </w:tcPr>
          <w:p w14:paraId="51ACD76D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16110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EU agriculture</w:t>
            </w:r>
          </w:p>
        </w:tc>
      </w:tr>
      <w:tr w:rsidR="00DD2CA2" w:rsidRPr="002158F4" w14:paraId="43EBEAE3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99CB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CD1A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tao Del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157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black rice</w:t>
            </w:r>
          </w:p>
        </w:tc>
        <w:tc>
          <w:tcPr>
            <w:tcW w:w="2141" w:type="dxa"/>
          </w:tcPr>
          <w:p w14:paraId="06D17655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55789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EU agriculture</w:t>
            </w:r>
          </w:p>
        </w:tc>
      </w:tr>
      <w:tr w:rsidR="00DD2CA2" w:rsidRPr="002158F4" w14:paraId="602D8344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CE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3C2F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Spielberg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582C2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flakes unpolished</w:t>
            </w:r>
          </w:p>
        </w:tc>
        <w:tc>
          <w:tcPr>
            <w:tcW w:w="2141" w:type="dxa"/>
          </w:tcPr>
          <w:p w14:paraId="31662258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069F4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US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458AA228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86F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974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apunze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30FF4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unpolished</w:t>
            </w:r>
          </w:p>
        </w:tc>
        <w:tc>
          <w:tcPr>
            <w:tcW w:w="2141" w:type="dxa"/>
          </w:tcPr>
          <w:p w14:paraId="76B7CDF7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  <w:lang w:val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8421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France</w:t>
            </w:r>
          </w:p>
        </w:tc>
      </w:tr>
      <w:tr w:rsidR="00DD2CA2" w:rsidRPr="002158F4" w14:paraId="6A9316FC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CE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E1A1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 xml:space="preserve">Spar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Natur</w:t>
            </w:r>
            <w:proofErr w:type="spellEnd"/>
            <w:r w:rsidRPr="002158F4">
              <w:rPr>
                <w:rFonts w:cs="Times New Roman"/>
                <w:color w:val="000000"/>
                <w:szCs w:val="20"/>
              </w:rPr>
              <w:t xml:space="preserve"> </w:t>
            </w: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Pu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8A86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Long grain unpolished</w:t>
            </w:r>
          </w:p>
        </w:tc>
        <w:tc>
          <w:tcPr>
            <w:tcW w:w="2141" w:type="dxa"/>
          </w:tcPr>
          <w:p w14:paraId="3D7EF086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2736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  <w:tr w:rsidR="00DD2CA2" w:rsidRPr="002158F4" w14:paraId="072E1466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F9E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13B8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 xml:space="preserve">Lima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5315" w14:textId="77777777" w:rsidR="00DD2CA2" w:rsidRPr="002158F4" w:rsidRDefault="00DD2CA2" w:rsidP="001F315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</w:tcPr>
          <w:p w14:paraId="30243348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szCs w:val="20"/>
              </w:rPr>
              <w:t>3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2526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EU agriculture</w:t>
            </w:r>
          </w:p>
        </w:tc>
      </w:tr>
      <w:tr w:rsidR="00DD2CA2" w:rsidRPr="002158F4" w14:paraId="6301B552" w14:textId="77777777" w:rsidTr="001F3158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4E9F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DAC4" w14:textId="77777777" w:rsidR="00DD2CA2" w:rsidRPr="002158F4" w:rsidRDefault="00DD2CA2" w:rsidP="001F3158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2158F4">
              <w:rPr>
                <w:rFonts w:cs="Times New Roman"/>
                <w:color w:val="000000"/>
                <w:szCs w:val="20"/>
              </w:rPr>
              <w:t>Byodo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26319" w14:textId="77777777" w:rsidR="00DD2CA2" w:rsidRPr="002158F4" w:rsidRDefault="00DD2CA2" w:rsidP="001F3158">
            <w:pPr>
              <w:spacing w:after="0" w:line="240" w:lineRule="auto"/>
              <w:rPr>
                <w:rFonts w:cs="Times New Roman"/>
                <w:szCs w:val="20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Rice cakes</w:t>
            </w:r>
          </w:p>
        </w:tc>
        <w:tc>
          <w:tcPr>
            <w:tcW w:w="2141" w:type="dxa"/>
          </w:tcPr>
          <w:p w14:paraId="11D0A461" w14:textId="77777777" w:rsidR="00DD2CA2" w:rsidRPr="002158F4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2158F4">
              <w:rPr>
                <w:rFonts w:cs="Times New Roman"/>
                <w:szCs w:val="20"/>
              </w:rPr>
              <w:t>3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EDF1B" w14:textId="77777777" w:rsidR="00DD2CA2" w:rsidRPr="002158F4" w:rsidRDefault="00DD2CA2" w:rsidP="001F3158">
            <w:pPr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2158F4">
              <w:rPr>
                <w:rFonts w:cs="Times New Roman"/>
                <w:color w:val="000000"/>
                <w:szCs w:val="20"/>
              </w:rPr>
              <w:t>Italy</w:t>
            </w:r>
          </w:p>
        </w:tc>
      </w:tr>
    </w:tbl>
    <w:p w14:paraId="5395F290" w14:textId="77777777" w:rsidR="00DD2CA2" w:rsidRPr="002158F4" w:rsidRDefault="00DD2CA2" w:rsidP="00DD2CA2">
      <w:pPr>
        <w:rPr>
          <w:rFonts w:cs="Times New Roman"/>
          <w:szCs w:val="20"/>
        </w:rPr>
      </w:pPr>
    </w:p>
    <w:p w14:paraId="3A876E1B" w14:textId="77777777" w:rsidR="00DD2CA2" w:rsidRPr="004C3117" w:rsidRDefault="00DD2CA2" w:rsidP="00DD2CA2">
      <w:pPr>
        <w:rPr>
          <w:rFonts w:asciiTheme="minorHAnsi" w:hAnsiTheme="minorHAnsi" w:cstheme="minorHAnsi"/>
          <w:sz w:val="22"/>
        </w:rPr>
      </w:pPr>
    </w:p>
    <w:p w14:paraId="7897DBF2" w14:textId="77777777" w:rsidR="00DD2CA2" w:rsidRPr="004C3117" w:rsidRDefault="00DD2CA2" w:rsidP="00DD2CA2">
      <w:pPr>
        <w:rPr>
          <w:rFonts w:asciiTheme="minorHAnsi" w:hAnsiTheme="minorHAnsi" w:cstheme="minorHAnsi"/>
          <w:sz w:val="22"/>
        </w:rPr>
      </w:pPr>
    </w:p>
    <w:p w14:paraId="74DDC075" w14:textId="77777777" w:rsidR="00DD2CA2" w:rsidRPr="002158F4" w:rsidRDefault="00DD2CA2" w:rsidP="00DD2CA2">
      <w:pPr>
        <w:rPr>
          <w:rFonts w:cs="Times New Roman"/>
          <w:szCs w:val="20"/>
        </w:rPr>
      </w:pPr>
      <w:r w:rsidRPr="00CF6A16">
        <w:rPr>
          <w:rFonts w:cs="Times New Roman"/>
          <w:b/>
          <w:bCs/>
          <w:szCs w:val="20"/>
        </w:rPr>
        <w:t>Table S2</w:t>
      </w:r>
      <w:r w:rsidRPr="002158F4">
        <w:rPr>
          <w:rFonts w:cs="Times New Roman"/>
          <w:szCs w:val="20"/>
        </w:rPr>
        <w:t xml:space="preserve"> Settings for total </w:t>
      </w:r>
      <w:proofErr w:type="gramStart"/>
      <w:r w:rsidRPr="002158F4">
        <w:rPr>
          <w:rFonts w:cs="Times New Roman"/>
          <w:szCs w:val="20"/>
        </w:rPr>
        <w:t>As</w:t>
      </w:r>
      <w:proofErr w:type="gramEnd"/>
      <w:r w:rsidRPr="002158F4">
        <w:rPr>
          <w:rFonts w:cs="Times New Roman"/>
          <w:szCs w:val="20"/>
        </w:rPr>
        <w:t xml:space="preserve"> analysis via ICP-M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914"/>
        <w:gridCol w:w="1289"/>
      </w:tblGrid>
      <w:tr w:rsidR="00DD2CA2" w:rsidRPr="002158F4" w14:paraId="0E8F2B7B" w14:textId="77777777" w:rsidTr="001F3158">
        <w:trPr>
          <w:trHeight w:val="5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A2D37EB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ICP-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3C73679" w14:textId="77777777" w:rsidR="00DD2CA2" w:rsidRPr="002158F4" w:rsidRDefault="00DD2CA2" w:rsidP="001F3158">
            <w:pPr>
              <w:tabs>
                <w:tab w:val="center" w:pos="1024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C817C6C" w14:textId="77777777" w:rsidR="00DD2CA2" w:rsidRPr="002158F4" w:rsidRDefault="00DD2CA2" w:rsidP="001F3158">
            <w:pPr>
              <w:tabs>
                <w:tab w:val="center" w:pos="1024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Agilent 7900</w:t>
            </w:r>
          </w:p>
        </w:tc>
      </w:tr>
      <w:tr w:rsidR="00DD2CA2" w:rsidRPr="002158F4" w14:paraId="4CF353F2" w14:textId="77777777" w:rsidTr="001F3158">
        <w:trPr>
          <w:trHeight w:val="523"/>
        </w:trPr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583C50F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ca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B2B8CD7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0C6FD61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ingle Quad</w:t>
            </w:r>
          </w:p>
        </w:tc>
      </w:tr>
      <w:tr w:rsidR="00DD2CA2" w:rsidRPr="002158F4" w14:paraId="7B09CCC4" w14:textId="77777777" w:rsidTr="001F3158">
        <w:trPr>
          <w:trHeight w:val="312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DE83F5C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Gas Mod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1D37B19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9263D47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He</w:t>
            </w:r>
          </w:p>
        </w:tc>
      </w:tr>
      <w:tr w:rsidR="00DD2CA2" w:rsidRPr="002158F4" w14:paraId="669327AA" w14:textId="77777777" w:rsidTr="001F3158">
        <w:trPr>
          <w:trHeight w:val="481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20184B2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F Power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F4C867E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5D063D8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550</w:t>
            </w:r>
          </w:p>
        </w:tc>
      </w:tr>
      <w:tr w:rsidR="00DD2CA2" w:rsidRPr="002158F4" w14:paraId="6BD0E7B4" w14:textId="77777777" w:rsidTr="001F3158">
        <w:trPr>
          <w:trHeight w:val="40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658890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vertAlign w:val="superscript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Carrier gas flow rat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034D40D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L min</w:t>
            </w:r>
            <w:r w:rsidRPr="002158F4">
              <w:rPr>
                <w:rFonts w:eastAsia="Times New Roman" w:cs="Times New Roman"/>
                <w:color w:val="000000" w:themeColor="text1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B7EB76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.08</w:t>
            </w:r>
          </w:p>
        </w:tc>
      </w:tr>
      <w:tr w:rsidR="00DD2CA2" w:rsidRPr="002158F4" w14:paraId="58C8203F" w14:textId="77777777" w:rsidTr="001F3158">
        <w:trPr>
          <w:trHeight w:val="357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855DC6D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Nebulizer pump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0F61B24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</w:t>
            </w:r>
            <w:proofErr w:type="spellStart"/>
            <w:proofErr w:type="gramStart"/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p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C7BE9E1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0.1</w:t>
            </w:r>
          </w:p>
        </w:tc>
      </w:tr>
      <w:tr w:rsidR="00DD2CA2" w:rsidRPr="002158F4" w14:paraId="6F03B590" w14:textId="77777777" w:rsidTr="001F3158">
        <w:trPr>
          <w:trHeight w:val="335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08A03FB" w14:textId="77777777" w:rsidR="00DD2CA2" w:rsidRPr="002158F4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 xml:space="preserve">Spray chamber </w:t>
            </w: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br/>
              <w:t>temperatur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9C767A9" w14:textId="77777777" w:rsidR="00DD2CA2" w:rsidRPr="002158F4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˚C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1E09012" w14:textId="77777777" w:rsidR="00DD2CA2" w:rsidRPr="002158F4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2158F4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2</w:t>
            </w:r>
          </w:p>
        </w:tc>
      </w:tr>
    </w:tbl>
    <w:p w14:paraId="7C5949E6" w14:textId="77777777" w:rsidR="00DD2CA2" w:rsidRPr="002158F4" w:rsidRDefault="00DD2CA2" w:rsidP="00DD2CA2">
      <w:pPr>
        <w:rPr>
          <w:rFonts w:cs="Times New Roman"/>
          <w:szCs w:val="20"/>
        </w:rPr>
      </w:pPr>
    </w:p>
    <w:p w14:paraId="0874EEAD" w14:textId="77777777" w:rsidR="00DD2CA2" w:rsidRPr="004C3117" w:rsidRDefault="00DD2CA2" w:rsidP="00DD2CA2">
      <w:pPr>
        <w:suppressAutoHyphens/>
        <w:spacing w:after="0" w:line="240" w:lineRule="auto"/>
        <w:jc w:val="left"/>
        <w:rPr>
          <w:rFonts w:asciiTheme="minorHAnsi" w:hAnsiTheme="minorHAnsi" w:cstheme="minorHAnsi"/>
          <w:sz w:val="22"/>
        </w:rPr>
      </w:pPr>
      <w:r w:rsidRPr="004C3117">
        <w:rPr>
          <w:rFonts w:asciiTheme="minorHAnsi" w:hAnsiTheme="minorHAnsi" w:cstheme="minorHAnsi"/>
          <w:sz w:val="22"/>
        </w:rPr>
        <w:br w:type="page"/>
      </w:r>
    </w:p>
    <w:p w14:paraId="08F5088A" w14:textId="77777777" w:rsidR="00DD2CA2" w:rsidRPr="004C3117" w:rsidRDefault="00DD2CA2" w:rsidP="00DD2CA2">
      <w:pPr>
        <w:rPr>
          <w:rFonts w:asciiTheme="minorHAnsi" w:hAnsiTheme="minorHAnsi" w:cstheme="minorHAnsi"/>
          <w:sz w:val="22"/>
        </w:rPr>
      </w:pPr>
    </w:p>
    <w:p w14:paraId="3B55579F" w14:textId="77777777" w:rsidR="00DD2CA2" w:rsidRPr="00EF7FB3" w:rsidRDefault="00DD2CA2" w:rsidP="00DD2CA2">
      <w:pPr>
        <w:rPr>
          <w:rFonts w:cs="Times New Roman"/>
          <w:szCs w:val="20"/>
        </w:rPr>
      </w:pPr>
      <w:r w:rsidRPr="00CF6A16">
        <w:rPr>
          <w:rFonts w:cs="Times New Roman"/>
          <w:b/>
          <w:bCs/>
          <w:szCs w:val="20"/>
        </w:rPr>
        <w:t>Table S3</w:t>
      </w:r>
      <w:r w:rsidRPr="00EF7FB3">
        <w:rPr>
          <w:rFonts w:cs="Times New Roman"/>
          <w:szCs w:val="20"/>
        </w:rPr>
        <w:t xml:space="preserve"> Settings for speciation analysis (HPLC-ICP-MS for speciation and ICP-MS for total </w:t>
      </w:r>
      <w:proofErr w:type="gramStart"/>
      <w:r w:rsidRPr="00EF7FB3">
        <w:rPr>
          <w:rFonts w:cs="Times New Roman"/>
          <w:szCs w:val="20"/>
        </w:rPr>
        <w:t>As</w:t>
      </w:r>
      <w:proofErr w:type="gramEnd"/>
      <w:r w:rsidRPr="00EF7FB3">
        <w:rPr>
          <w:rFonts w:cs="Times New Roman"/>
          <w:szCs w:val="20"/>
        </w:rPr>
        <w:t xml:space="preserve"> within speciation analysis)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914"/>
        <w:gridCol w:w="1581"/>
      </w:tblGrid>
      <w:tr w:rsidR="00DD2CA2" w:rsidRPr="00EF7FB3" w14:paraId="5A907D0F" w14:textId="77777777" w:rsidTr="001F3158">
        <w:trPr>
          <w:trHeight w:val="3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40F3F29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ICP-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7F6DDE9" w14:textId="77777777" w:rsidR="00DD2CA2" w:rsidRPr="00EF7FB3" w:rsidRDefault="00DD2CA2" w:rsidP="001F3158">
            <w:pPr>
              <w:tabs>
                <w:tab w:val="center" w:pos="1024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4AC2191" w14:textId="77777777" w:rsidR="00DD2CA2" w:rsidRPr="00EF7FB3" w:rsidRDefault="00DD2CA2" w:rsidP="001F3158">
            <w:pPr>
              <w:tabs>
                <w:tab w:val="center" w:pos="1024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Agilent 7700</w:t>
            </w:r>
          </w:p>
        </w:tc>
      </w:tr>
      <w:tr w:rsidR="00DD2CA2" w:rsidRPr="00EF7FB3" w14:paraId="7BE18BB9" w14:textId="77777777" w:rsidTr="001F3158">
        <w:trPr>
          <w:trHeight w:val="523"/>
        </w:trPr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41A89EE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ca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92A555D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2819ABD3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ingle Quad</w:t>
            </w:r>
          </w:p>
        </w:tc>
      </w:tr>
      <w:tr w:rsidR="00DD2CA2" w:rsidRPr="00EF7FB3" w14:paraId="63D70386" w14:textId="77777777" w:rsidTr="001F3158">
        <w:trPr>
          <w:trHeight w:val="312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6BA42C1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Gas Mod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29F940C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EFF5119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He</w:t>
            </w:r>
          </w:p>
        </w:tc>
      </w:tr>
      <w:tr w:rsidR="00DD2CA2" w:rsidRPr="00EF7FB3" w14:paraId="1A2B5AD0" w14:textId="77777777" w:rsidTr="001F3158">
        <w:trPr>
          <w:trHeight w:val="481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AF1B8C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F Power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AC0AAF8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C6BAF28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550</w:t>
            </w:r>
          </w:p>
        </w:tc>
      </w:tr>
      <w:tr w:rsidR="00DD2CA2" w:rsidRPr="00EF7FB3" w14:paraId="408043B5" w14:textId="77777777" w:rsidTr="001F3158">
        <w:trPr>
          <w:trHeight w:val="40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C47A9C5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vertAlign w:val="superscript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Carrier gas flow rat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44893A1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L min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F544FA5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0.93</w:t>
            </w:r>
          </w:p>
        </w:tc>
      </w:tr>
      <w:tr w:rsidR="00DD2CA2" w:rsidRPr="00EF7FB3" w14:paraId="52C611D9" w14:textId="77777777" w:rsidTr="001F3158">
        <w:trPr>
          <w:trHeight w:val="40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3B25DA2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Option ga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CBED263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F9A0530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684EE7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C</w:t>
            </w:r>
            <w:r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O</w:t>
            </w:r>
            <w:r w:rsidRPr="005919F1">
              <w:rPr>
                <w:rFonts w:eastAsia="Times New Roman" w:cs="Times New Roman"/>
                <w:color w:val="000000" w:themeColor="text1"/>
                <w:szCs w:val="20"/>
                <w:vertAlign w:val="subscript"/>
                <w:lang w:val="en-US" w:eastAsia="de-DE"/>
              </w:rPr>
              <w:t>2</w:t>
            </w:r>
            <w:r w:rsidRPr="00684EE7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</w:t>
            </w:r>
            <w:proofErr w:type="spellStart"/>
            <w:r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A</w:t>
            </w:r>
            <w:r w:rsidRPr="00684EE7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</w:t>
            </w:r>
            <w:proofErr w:type="spellEnd"/>
            <w:r w:rsidRPr="005919F1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 xml:space="preserve"> 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(1</w:t>
            </w:r>
            <w:r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 xml:space="preserve"> v/v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%)</w:t>
            </w:r>
          </w:p>
        </w:tc>
      </w:tr>
      <w:tr w:rsidR="00DD2CA2" w:rsidRPr="00EF7FB3" w14:paraId="2DAFDAE7" w14:textId="77777777" w:rsidTr="001F3158">
        <w:trPr>
          <w:trHeight w:val="40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3A7A526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Flow rat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1776B30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 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D57D5BE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7</w:t>
            </w:r>
          </w:p>
        </w:tc>
      </w:tr>
      <w:tr w:rsidR="00DD2CA2" w:rsidRPr="00EF7FB3" w14:paraId="3D9A605F" w14:textId="77777777" w:rsidTr="001F3158">
        <w:trPr>
          <w:trHeight w:val="357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6D9394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Nebulizer pump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CC36F6D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</w:t>
            </w:r>
            <w:proofErr w:type="spellStart"/>
            <w:proofErr w:type="gramStart"/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p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096A08F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0.1</w:t>
            </w:r>
          </w:p>
        </w:tc>
      </w:tr>
      <w:tr w:rsidR="00DD2CA2" w:rsidRPr="00EF7FB3" w14:paraId="49320728" w14:textId="77777777" w:rsidTr="001F3158">
        <w:trPr>
          <w:trHeight w:val="335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66FEEDB" w14:textId="77777777" w:rsidR="00DD2CA2" w:rsidRPr="00EF7FB3" w:rsidRDefault="00DD2CA2" w:rsidP="001F3158">
            <w:pPr>
              <w:spacing w:line="360" w:lineRule="auto"/>
              <w:jc w:val="left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 xml:space="preserve">Spray chamber 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br/>
              <w:t>temperature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F2B394C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˚C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8420E78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2</w:t>
            </w:r>
          </w:p>
        </w:tc>
      </w:tr>
    </w:tbl>
    <w:tbl>
      <w:tblPr>
        <w:tblStyle w:val="Tabellenraster7"/>
        <w:tblpPr w:leftFromText="141" w:rightFromText="141" w:vertAnchor="text" w:horzAnchor="margin" w:tblpY="3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436"/>
        <w:gridCol w:w="2493"/>
      </w:tblGrid>
      <w:tr w:rsidR="00DD2CA2" w:rsidRPr="00EF7FB3" w14:paraId="19A673DA" w14:textId="77777777" w:rsidTr="001F3158">
        <w:trPr>
          <w:trHeight w:val="319"/>
        </w:trPr>
        <w:tc>
          <w:tcPr>
            <w:tcW w:w="2028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F496326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b/>
                <w:bCs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szCs w:val="20"/>
                <w:lang w:val="en-US" w:eastAsia="de-DE"/>
              </w:rPr>
              <w:t>HPLC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D6D6592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48DE77CB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szCs w:val="20"/>
                <w:lang w:val="en-US" w:eastAsia="de-DE"/>
              </w:rPr>
              <w:t>Agilent 1260 Infinity</w:t>
            </w:r>
          </w:p>
        </w:tc>
      </w:tr>
      <w:tr w:rsidR="00DD2CA2" w:rsidRPr="00EF7FB3" w14:paraId="15F09E6F" w14:textId="77777777" w:rsidTr="001F3158">
        <w:trPr>
          <w:trHeight w:val="530"/>
        </w:trPr>
        <w:tc>
          <w:tcPr>
            <w:tcW w:w="2028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21B72227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Colum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bottom"/>
          </w:tcPr>
          <w:p w14:paraId="09A5EF3D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3DD7AC0F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Hamilton PRP-X100 anion exchange column</w:t>
            </w:r>
          </w:p>
        </w:tc>
      </w:tr>
      <w:tr w:rsidR="00DD2CA2" w:rsidRPr="00EF7FB3" w14:paraId="3CB59921" w14:textId="77777777" w:rsidTr="001F3158">
        <w:trPr>
          <w:trHeight w:val="534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AFAB9C7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Mobile Phas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B5DCA4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DE2EC8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40 mM aqueous ammonium carbonate buffer</w:t>
            </w:r>
          </w:p>
        </w:tc>
      </w:tr>
      <w:tr w:rsidR="00DD2CA2" w:rsidRPr="00EF7FB3" w14:paraId="314E9B73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C0651A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Injection volum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8F34F50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/ µL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36AB19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50</w:t>
            </w:r>
          </w:p>
        </w:tc>
      </w:tr>
      <w:tr w:rsidR="00DD2CA2" w:rsidRPr="00EF7FB3" w14:paraId="4A58BA27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FAE5B8D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Mobile phase flow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FB02B8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vertAlign w:val="superscript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/ mL min</w:t>
            </w:r>
            <w:r w:rsidRPr="00EF7FB3">
              <w:rPr>
                <w:rFonts w:eastAsia="Times New Roman" w:cs="Times New Roman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EA42629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1</w:t>
            </w:r>
          </w:p>
        </w:tc>
      </w:tr>
      <w:tr w:rsidR="00DD2CA2" w:rsidRPr="00EF7FB3" w14:paraId="36E274AC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8EA3A0B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Column temperatur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CC18399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/ ˚C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E268FD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30</w:t>
            </w:r>
          </w:p>
        </w:tc>
      </w:tr>
      <w:tr w:rsidR="00DD2CA2" w:rsidRPr="00EF7FB3" w14:paraId="73FF88CB" w14:textId="77777777" w:rsidTr="001F3158">
        <w:trPr>
          <w:trHeight w:val="664"/>
        </w:trPr>
        <w:tc>
          <w:tcPr>
            <w:tcW w:w="2028" w:type="dxa"/>
            <w:tcBorders>
              <w:top w:val="single" w:sz="4" w:space="0" w:color="F2F2F2" w:themeColor="background1" w:themeShade="F2"/>
            </w:tcBorders>
            <w:vAlign w:val="center"/>
          </w:tcPr>
          <w:p w14:paraId="28A2BE42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Runtim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</w:tcBorders>
            <w:vAlign w:val="center"/>
          </w:tcPr>
          <w:p w14:paraId="0669A04E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/ </w:t>
            </w:r>
            <w:proofErr w:type="gramStart"/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min</w:t>
            </w:r>
            <w:proofErr w:type="gramEnd"/>
          </w:p>
        </w:tc>
        <w:tc>
          <w:tcPr>
            <w:tcW w:w="2493" w:type="dxa"/>
            <w:tcBorders>
              <w:top w:val="single" w:sz="4" w:space="0" w:color="F2F2F2" w:themeColor="background1" w:themeShade="F2"/>
            </w:tcBorders>
            <w:vAlign w:val="center"/>
          </w:tcPr>
          <w:p w14:paraId="1D3777E7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szCs w:val="20"/>
                <w:lang w:val="en-US" w:eastAsia="de-DE"/>
              </w:rPr>
              <w:t>15</w:t>
            </w:r>
          </w:p>
        </w:tc>
      </w:tr>
      <w:tr w:rsidR="00DD2CA2" w:rsidRPr="00EF7FB3" w14:paraId="7AF70239" w14:textId="77777777" w:rsidTr="001F3158">
        <w:trPr>
          <w:trHeight w:val="314"/>
        </w:trPr>
        <w:tc>
          <w:tcPr>
            <w:tcW w:w="2028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D2FD693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ICP-M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F477E93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4CF9796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US" w:eastAsia="de-DE"/>
              </w:rPr>
              <w:t>Agilent 7700</w:t>
            </w:r>
          </w:p>
        </w:tc>
      </w:tr>
      <w:tr w:rsidR="00DD2CA2" w:rsidRPr="00EF7FB3" w14:paraId="6F1591D3" w14:textId="77777777" w:rsidTr="001F3158">
        <w:trPr>
          <w:trHeight w:val="313"/>
        </w:trPr>
        <w:tc>
          <w:tcPr>
            <w:tcW w:w="2028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711D2F67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can typ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07B07570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1795F646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Single Quad</w:t>
            </w:r>
          </w:p>
        </w:tc>
      </w:tr>
      <w:tr w:rsidR="00DD2CA2" w:rsidRPr="00EF7FB3" w14:paraId="7F348B62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8846E9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Gas Mod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C152AD7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3195DEA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No gas</w:t>
            </w:r>
          </w:p>
        </w:tc>
      </w:tr>
      <w:tr w:rsidR="00DD2CA2" w:rsidRPr="00EF7FB3" w14:paraId="1FC88CED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D42358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F Power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E5CB15F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W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50D7182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600</w:t>
            </w:r>
          </w:p>
        </w:tc>
      </w:tr>
      <w:tr w:rsidR="00DD2CA2" w:rsidRPr="00EF7FB3" w14:paraId="67B47C96" w14:textId="77777777" w:rsidTr="001F3158">
        <w:trPr>
          <w:trHeight w:val="291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BD32DF2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Carrier gas flow rat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F96928E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L min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E810BF4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1.12</w:t>
            </w:r>
          </w:p>
        </w:tc>
      </w:tr>
      <w:tr w:rsidR="00DD2CA2" w:rsidRPr="00EF7FB3" w14:paraId="76BE109D" w14:textId="77777777" w:rsidTr="001F3158">
        <w:trPr>
          <w:trHeight w:val="278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21C6488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Nebulizer pump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649674E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</w:t>
            </w:r>
            <w:proofErr w:type="spellStart"/>
            <w:proofErr w:type="gramStart"/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rps</w:t>
            </w:r>
            <w:proofErr w:type="spellEnd"/>
            <w:proofErr w:type="gramEnd"/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0D1A7E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0.5</w:t>
            </w:r>
          </w:p>
        </w:tc>
      </w:tr>
      <w:tr w:rsidR="00DD2CA2" w:rsidRPr="00EF7FB3" w14:paraId="39356CD6" w14:textId="77777777" w:rsidTr="001F3158">
        <w:trPr>
          <w:trHeight w:val="570"/>
        </w:trPr>
        <w:tc>
          <w:tcPr>
            <w:tcW w:w="202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49043C1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 xml:space="preserve">Spray chamber </w:t>
            </w: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br/>
              <w:t>temperature</w:t>
            </w:r>
          </w:p>
        </w:tc>
        <w:tc>
          <w:tcPr>
            <w:tcW w:w="14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D843288" w14:textId="77777777" w:rsidR="00DD2CA2" w:rsidRPr="00EF7FB3" w:rsidRDefault="00DD2CA2" w:rsidP="001F3158">
            <w:pPr>
              <w:spacing w:line="360" w:lineRule="auto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/ ˚C</w:t>
            </w:r>
          </w:p>
        </w:tc>
        <w:tc>
          <w:tcPr>
            <w:tcW w:w="249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3936925" w14:textId="77777777" w:rsidR="00DD2CA2" w:rsidRPr="00EF7FB3" w:rsidRDefault="00DD2CA2" w:rsidP="001F3158">
            <w:pPr>
              <w:spacing w:line="360" w:lineRule="auto"/>
              <w:jc w:val="center"/>
              <w:rPr>
                <w:rFonts w:eastAsia="Times New Roman" w:cs="Times New Roman"/>
                <w:szCs w:val="20"/>
                <w:lang w:val="en-US" w:eastAsia="de-DE"/>
              </w:rPr>
            </w:pPr>
            <w:r w:rsidRPr="00EF7FB3">
              <w:rPr>
                <w:rFonts w:eastAsia="Times New Roman" w:cs="Times New Roman"/>
                <w:color w:val="000000" w:themeColor="text1"/>
                <w:szCs w:val="20"/>
                <w:lang w:val="en-US" w:eastAsia="de-DE"/>
              </w:rPr>
              <w:t>2</w:t>
            </w:r>
          </w:p>
        </w:tc>
      </w:tr>
    </w:tbl>
    <w:p w14:paraId="519D10A7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1194B861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11720F53" w14:textId="77777777" w:rsidR="00DD2CA2" w:rsidRPr="00EF7FB3" w:rsidRDefault="00DD2CA2" w:rsidP="00DD2CA2">
      <w:pPr>
        <w:keepNext/>
        <w:spacing w:after="200" w:line="360" w:lineRule="auto"/>
        <w:rPr>
          <w:rFonts w:eastAsia="Times New Roman" w:cs="Times New Roman"/>
          <w:color w:val="000000" w:themeColor="text1"/>
          <w:szCs w:val="20"/>
          <w:highlight w:val="yellow"/>
          <w:lang w:eastAsia="de-DE"/>
        </w:rPr>
      </w:pPr>
    </w:p>
    <w:p w14:paraId="5FC28B76" w14:textId="77777777" w:rsidR="00DD2CA2" w:rsidRPr="00EF7FB3" w:rsidRDefault="00DD2CA2" w:rsidP="00DD2CA2">
      <w:pPr>
        <w:keepNext/>
        <w:spacing w:after="200" w:line="360" w:lineRule="auto"/>
        <w:rPr>
          <w:rFonts w:eastAsia="Times New Roman" w:cs="Times New Roman"/>
          <w:color w:val="000000" w:themeColor="text1"/>
          <w:szCs w:val="20"/>
          <w:highlight w:val="yellow"/>
          <w:lang w:eastAsia="de-DE"/>
        </w:rPr>
      </w:pPr>
    </w:p>
    <w:p w14:paraId="456D236E" w14:textId="77777777" w:rsidR="00DD2CA2" w:rsidRPr="00EF7FB3" w:rsidRDefault="00DD2CA2" w:rsidP="00DD2CA2">
      <w:pPr>
        <w:keepNext/>
        <w:spacing w:after="200" w:line="360" w:lineRule="auto"/>
        <w:rPr>
          <w:rFonts w:eastAsia="Times New Roman" w:cs="Times New Roman"/>
          <w:color w:val="000000" w:themeColor="text1"/>
          <w:szCs w:val="20"/>
          <w:highlight w:val="yellow"/>
          <w:lang w:eastAsia="de-DE"/>
        </w:rPr>
      </w:pPr>
    </w:p>
    <w:p w14:paraId="06F50C94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01F04689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79CEB528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0A08B300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0AC7CDF6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2E350A5E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43DB943C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59D2A4B3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01055E3E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45FD23A0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1B4C8652" w14:textId="77777777" w:rsidR="00DD2CA2" w:rsidRPr="00EF7FB3" w:rsidRDefault="00DD2CA2" w:rsidP="00DD2CA2">
      <w:pPr>
        <w:rPr>
          <w:rFonts w:cs="Times New Roman"/>
          <w:noProof/>
          <w:szCs w:val="20"/>
        </w:rPr>
      </w:pPr>
    </w:p>
    <w:p w14:paraId="61C9CAE2" w14:textId="77777777" w:rsidR="00DD2CA2" w:rsidRPr="004C3117" w:rsidRDefault="00DD2CA2" w:rsidP="00DD2CA2">
      <w:pPr>
        <w:rPr>
          <w:rFonts w:asciiTheme="minorHAnsi" w:hAnsiTheme="minorHAnsi" w:cstheme="minorHAnsi"/>
          <w:sz w:val="22"/>
        </w:rPr>
      </w:pPr>
    </w:p>
    <w:p w14:paraId="15792ACD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646BC71F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15C2E980" w14:textId="77777777" w:rsidR="00DD2CA2" w:rsidRPr="004C3117" w:rsidRDefault="00DD2CA2" w:rsidP="00DD2CA2">
      <w:pPr>
        <w:rPr>
          <w:rFonts w:asciiTheme="minorHAnsi" w:hAnsiTheme="minorHAnsi" w:cstheme="minorHAnsi"/>
          <w:sz w:val="22"/>
        </w:rPr>
      </w:pPr>
    </w:p>
    <w:p w14:paraId="718482ED" w14:textId="77777777" w:rsidR="00DD2CA2" w:rsidRPr="00EF7FB3" w:rsidRDefault="00DD2CA2" w:rsidP="00DD2CA2">
      <w:pPr>
        <w:rPr>
          <w:rFonts w:cs="Times New Roman"/>
          <w:szCs w:val="20"/>
        </w:rPr>
      </w:pPr>
      <w:r w:rsidRPr="00CF6A16">
        <w:rPr>
          <w:rFonts w:cs="Times New Roman"/>
          <w:b/>
          <w:bCs/>
          <w:szCs w:val="20"/>
        </w:rPr>
        <w:lastRenderedPageBreak/>
        <w:t>Table S4</w:t>
      </w:r>
      <w:r w:rsidRPr="00EF7FB3">
        <w:rPr>
          <w:rFonts w:cs="Times New Roman"/>
          <w:szCs w:val="20"/>
        </w:rPr>
        <w:t xml:space="preserve"> Concentration of total arsenic, DMA and MMA in all rice samples (n = 30) measured with ICP-MS (</w:t>
      </w:r>
      <w:proofErr w:type="spellStart"/>
      <w:r w:rsidRPr="00EF7FB3">
        <w:rPr>
          <w:rFonts w:cs="Times New Roman"/>
          <w:szCs w:val="20"/>
        </w:rPr>
        <w:t>tAs</w:t>
      </w:r>
      <w:proofErr w:type="spellEnd"/>
      <w:r w:rsidRPr="00EF7FB3">
        <w:rPr>
          <w:rFonts w:cs="Times New Roman"/>
          <w:szCs w:val="20"/>
        </w:rPr>
        <w:t>) and HPLC-ICP</w:t>
      </w:r>
      <w:r>
        <w:rPr>
          <w:rFonts w:cs="Times New Roman"/>
          <w:szCs w:val="20"/>
        </w:rPr>
        <w:t>-</w:t>
      </w:r>
      <w:r w:rsidRPr="00EF7FB3">
        <w:rPr>
          <w:rFonts w:cs="Times New Roman"/>
          <w:szCs w:val="20"/>
        </w:rPr>
        <w:t>MS (DMA and MMA), as well as their proportion of total arsenic</w:t>
      </w:r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642"/>
        <w:gridCol w:w="272"/>
        <w:gridCol w:w="709"/>
        <w:gridCol w:w="980"/>
        <w:gridCol w:w="250"/>
        <w:gridCol w:w="1038"/>
        <w:gridCol w:w="7"/>
        <w:gridCol w:w="843"/>
        <w:gridCol w:w="851"/>
        <w:gridCol w:w="283"/>
        <w:gridCol w:w="993"/>
        <w:gridCol w:w="1747"/>
      </w:tblGrid>
      <w:tr w:rsidR="00DD2CA2" w:rsidRPr="00EF7FB3" w14:paraId="33981E92" w14:textId="77777777" w:rsidTr="001F3158">
        <w:trPr>
          <w:trHeight w:val="628"/>
        </w:trPr>
        <w:tc>
          <w:tcPr>
            <w:tcW w:w="934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39FBD7B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Sample</w:t>
            </w:r>
          </w:p>
        </w:tc>
        <w:tc>
          <w:tcPr>
            <w:tcW w:w="1623" w:type="dxa"/>
            <w:gridSpan w:val="3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234C31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proofErr w:type="spellStart"/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tAs</w:t>
            </w:r>
            <w:proofErr w:type="spellEnd"/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 xml:space="preserve"> [µg kg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de-AT" w:eastAsia="de-AT"/>
              </w:rPr>
              <w:t>-1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]</w:t>
            </w:r>
          </w:p>
        </w:tc>
        <w:tc>
          <w:tcPr>
            <w:tcW w:w="2275" w:type="dxa"/>
            <w:gridSpan w:val="4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D2C4388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AT"/>
              </w:rPr>
              <w:t>DMA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val="en-US" w:eastAsia="de-AT"/>
              </w:rPr>
              <w:t xml:space="preserve"> 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AT"/>
              </w:rPr>
              <w:t>[µg kg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US" w:eastAsia="de-AT"/>
              </w:rPr>
              <w:t>-1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AT"/>
              </w:rPr>
              <w:t>]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627A8E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DMA [%]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A86658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MMA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val="de-AT" w:eastAsia="de-AT"/>
              </w:rPr>
              <w:t xml:space="preserve"> 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[µg kg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de-AT" w:eastAsia="de-AT"/>
              </w:rPr>
              <w:t>-1</w:t>
            </w: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]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0F0CE5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>MMA</w:t>
            </w:r>
          </w:p>
          <w:p w14:paraId="4127EC1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b/>
                <w:bCs/>
                <w:color w:val="000000"/>
                <w:szCs w:val="20"/>
                <w:lang w:val="de-AT" w:eastAsia="de-AT"/>
              </w:rPr>
              <w:t xml:space="preserve"> [%]</w:t>
            </w:r>
          </w:p>
        </w:tc>
      </w:tr>
      <w:tr w:rsidR="00DD2CA2" w:rsidRPr="00EF7FB3" w14:paraId="4C477799" w14:textId="77777777" w:rsidTr="001F3158">
        <w:trPr>
          <w:trHeight w:val="300"/>
        </w:trPr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8B12" w14:textId="77777777" w:rsidR="00DD2CA2" w:rsidRPr="00EF7FB3" w:rsidRDefault="00DD2CA2" w:rsidP="001F3158">
            <w:pPr>
              <w:spacing w:before="40" w:after="4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color w:val="000000"/>
                <w:szCs w:val="20"/>
                <w:lang w:val="de-AT" w:eastAsia="de-AT"/>
              </w:rPr>
              <w:t>R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B92F0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443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4E9C6D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3DCDC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C6E6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63B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F8A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8125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52E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,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B93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730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BDE9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40BE9F5B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6CC40E68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869A637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464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481A5E54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A187E5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2BB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5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F46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CC3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4DC6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8A4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,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C95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39B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DCAD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6FA71DD5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6BF43CF9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3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13D41146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9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49A764CC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D2D30E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9DF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23C8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B70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504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A20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E82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E2D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9245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1722CA10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79305A2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4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4EFE979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2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180AD347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580695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8062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0BFC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C15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73E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59B4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157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916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4988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42B0C557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2CAE919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40153104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7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08063F66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BAD078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7014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52B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C06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D574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8DE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F54D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F90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4B9E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3F29EB50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128F656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231451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6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5734005B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FE9913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249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F25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33CC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highlight w:val="yellow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EF6E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0C07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C43C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18D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E1D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0B8C68C9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4635347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7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22B130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5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49868E52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0ECD43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5C4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00E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B54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3B10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CAD3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DDB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7FE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E91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08D61D2F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249C8E6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8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51100A2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5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18520532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9E0770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16F9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2CA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75C9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4A35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90D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942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3BF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40A0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46CE8EDE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192A4C7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9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6C5755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67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6034205D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CA76BC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FA2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FE5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1F3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23E6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FAC2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B3E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6D1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48C0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14EF9EE7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7D4BBF6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0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DFBA9A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4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1AA8BC59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4E50C9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208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8B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A30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47F8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E6E9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4F1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D68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3F27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77954E68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47AFAE5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1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9BF9F03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78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07440F68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0FD009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DF81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49D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2E6C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A7FF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B56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337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508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D48F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2183F475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35EDF18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2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457AAB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75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23D5D84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39506A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ECF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ABE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620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BD3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F22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2EA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2D4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0079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1349E318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5E45DF7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3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99A52C3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04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7065D2B6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518216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441C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AFE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009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97D0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D7E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CFB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0B1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AEB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27AA0816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1499D01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4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6BD09097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86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B47DE54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28FE87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5BD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1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C01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22F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8486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C8E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,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C639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21B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6AD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</w:tr>
      <w:tr w:rsidR="00DD2CA2" w:rsidRPr="00EF7FB3" w14:paraId="46E198C7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4104F42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7616826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89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5895C99D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64735D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7CC4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5E1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9D8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E8DD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3A6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672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164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ACD0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</w:tr>
      <w:tr w:rsidR="00DD2CA2" w:rsidRPr="00EF7FB3" w14:paraId="63ED59E3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57AEF5D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6E191F8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8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54DA63C4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323031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A76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384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644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834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7730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5399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884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F23F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4836B15A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239E5519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7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C336EA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3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2C29F7CE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147792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FEC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9B0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F08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191F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AF4E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,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EC5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ED5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FD7F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1906C64D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753E96B8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8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7D29068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85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29ED5D37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1DC28D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5E36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FFE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1DC8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771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B94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color w:val="000000"/>
                <w:szCs w:val="20"/>
                <w:lang w:eastAsia="de-AT"/>
              </w:rPr>
              <w:t>1,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3E3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F1B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C21E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0B58CB6E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33F243C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19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701FE26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45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123DFFA3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84BEE5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374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66F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08D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455E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0242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,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A4E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60E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0A17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</w:tr>
      <w:tr w:rsidR="00DD2CA2" w:rsidRPr="00EF7FB3" w14:paraId="48BF837C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688101D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0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8308ED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0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9E5947E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7E884E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ECB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A37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B93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3FAD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B681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,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208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735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9EB5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4DC4B4B7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7623FE1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1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DD7B496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10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737BEA0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98DBAF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C76E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8E5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89F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65B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75C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,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FC3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5D9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605E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67C61CBA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0E559DA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2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58E2A53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9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9FA6208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8FA95E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5A89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F60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AC6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BB8C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BD8E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C64D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706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3578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49C326B9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3648E72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3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5D7DBD8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93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6519B4CC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39F351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31E9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760F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030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EF4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48C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0FE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0D0C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44D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28337F71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5EB1596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4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54BFA839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18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57A56A72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F18C26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8DDB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F4B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929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3B1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F7A2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,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D06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DA8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425B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  <w:tr w:rsidR="00DD2CA2" w:rsidRPr="00EF7FB3" w14:paraId="09E4ED49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5AACD87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5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3F9DCFF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59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139FF536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8ED289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BB4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1651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E98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F007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012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03E0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6AC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9223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0AFDAEEF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2E6FAF3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6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DA16C1C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90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04BD1836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567F45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67FD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1A4C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90B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157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9DFE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0DB7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E37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6E92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02D82465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412CBCC6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7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6C52C96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6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3F0452B9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E65DF2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E57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6DF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2F4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31EC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0C10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,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C025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0882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3E7D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</w:t>
            </w:r>
          </w:p>
        </w:tc>
      </w:tr>
      <w:tr w:rsidR="00DD2CA2" w:rsidRPr="00EF7FB3" w14:paraId="50443863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38F8E82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8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FEEA8CA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62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41CE1397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D26944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0E46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7297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D88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A74A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8457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023A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5864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CEB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7A6D34E0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  <w:hideMark/>
          </w:tcPr>
          <w:p w14:paraId="643410D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R29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C780BDC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116</w:t>
            </w:r>
          </w:p>
        </w:tc>
        <w:tc>
          <w:tcPr>
            <w:tcW w:w="272" w:type="dxa"/>
            <w:shd w:val="clear" w:color="auto" w:fill="auto"/>
            <w:noWrap/>
            <w:hideMark/>
          </w:tcPr>
          <w:p w14:paraId="646BD062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263B29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5B87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166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FE0E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1F0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1A8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eastAsia="Times New Roman" w:cs="Times New Roman"/>
                <w:color w:val="000000"/>
                <w:szCs w:val="20"/>
                <w:lang w:eastAsia="de-AT"/>
              </w:rPr>
              <w:t>&lt;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19CB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27BA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EDF1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de-AT" w:eastAsia="de-AT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&lt;1</w:t>
            </w:r>
          </w:p>
        </w:tc>
      </w:tr>
      <w:tr w:rsidR="00DD2CA2" w:rsidRPr="00EF7FB3" w14:paraId="25421FB4" w14:textId="77777777" w:rsidTr="001F3158">
        <w:trPr>
          <w:trHeight w:val="300"/>
        </w:trPr>
        <w:tc>
          <w:tcPr>
            <w:tcW w:w="934" w:type="dxa"/>
            <w:shd w:val="clear" w:color="auto" w:fill="auto"/>
            <w:noWrap/>
          </w:tcPr>
          <w:p w14:paraId="4A927F2B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szCs w:val="20"/>
              </w:rPr>
              <w:t>R30</w:t>
            </w:r>
          </w:p>
        </w:tc>
        <w:tc>
          <w:tcPr>
            <w:tcW w:w="642" w:type="dxa"/>
            <w:shd w:val="clear" w:color="auto" w:fill="auto"/>
            <w:noWrap/>
          </w:tcPr>
          <w:p w14:paraId="71256FF5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szCs w:val="20"/>
              </w:rPr>
              <w:t>218</w:t>
            </w:r>
          </w:p>
        </w:tc>
        <w:tc>
          <w:tcPr>
            <w:tcW w:w="272" w:type="dxa"/>
            <w:shd w:val="clear" w:color="auto" w:fill="auto"/>
            <w:noWrap/>
          </w:tcPr>
          <w:p w14:paraId="4444F3F4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</w:tcPr>
          <w:p w14:paraId="244FAB7D" w14:textId="77777777" w:rsidR="00DD2CA2" w:rsidRPr="00EF7FB3" w:rsidRDefault="00DD2CA2" w:rsidP="001F3158">
            <w:pPr>
              <w:spacing w:after="0" w:line="240" w:lineRule="auto"/>
              <w:ind w:left="-57" w:right="-170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97B4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9E33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BAC8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6399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EAF5C" w14:textId="77777777" w:rsidR="00DD2CA2" w:rsidRPr="00EF7FB3" w:rsidRDefault="00DD2CA2" w:rsidP="001F3158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2,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A40E7" w14:textId="77777777" w:rsidR="00DD2CA2" w:rsidRPr="00EF7FB3" w:rsidRDefault="00DD2CA2" w:rsidP="001F3158">
            <w:pPr>
              <w:spacing w:after="0" w:line="240" w:lineRule="auto"/>
              <w:ind w:right="-567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8A7A5" w14:textId="77777777" w:rsidR="00DD2CA2" w:rsidRPr="00EF7FB3" w:rsidRDefault="00DD2CA2" w:rsidP="001F3158">
            <w:pPr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0,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45AF3" w14:textId="77777777" w:rsidR="00DD2CA2" w:rsidRPr="00EF7FB3" w:rsidRDefault="00DD2CA2" w:rsidP="001F3158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EF7FB3">
              <w:rPr>
                <w:rFonts w:cs="Times New Roman"/>
                <w:color w:val="000000"/>
                <w:szCs w:val="20"/>
              </w:rPr>
              <w:t>1</w:t>
            </w:r>
          </w:p>
        </w:tc>
      </w:tr>
    </w:tbl>
    <w:p w14:paraId="74C706F1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1262417E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5E772EA7" w14:textId="77777777" w:rsidR="00DD2CA2" w:rsidRPr="00EF7FB3" w:rsidRDefault="00DD2CA2" w:rsidP="00DD2CA2">
      <w:pPr>
        <w:rPr>
          <w:rFonts w:cs="Times New Roman"/>
          <w:szCs w:val="20"/>
        </w:rPr>
      </w:pPr>
    </w:p>
    <w:p w14:paraId="1D459922" w14:textId="77777777" w:rsidR="00DD2CA2" w:rsidRPr="00B9504F" w:rsidRDefault="00DD2CA2" w:rsidP="00DD2CA2">
      <w:pPr>
        <w:rPr>
          <w:rFonts w:asciiTheme="minorHAnsi" w:hAnsiTheme="minorHAnsi" w:cstheme="minorHAnsi"/>
          <w:sz w:val="22"/>
        </w:rPr>
      </w:pPr>
    </w:p>
    <w:p w14:paraId="12106660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1A342D1F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5EB3B33C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2EEFEEBF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45A6E915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</w:p>
    <w:p w14:paraId="2F48A059" w14:textId="77777777" w:rsidR="00DD2CA2" w:rsidRDefault="00DD2CA2" w:rsidP="00DD2CA2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noProof/>
          <w:sz w:val="22"/>
        </w:rPr>
        <w:lastRenderedPageBreak/>
        <w:drawing>
          <wp:inline distT="0" distB="0" distL="0" distR="0" wp14:anchorId="13409773" wp14:editId="2FFED831">
            <wp:extent cx="4253654" cy="315219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18" cy="3157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C4862" w14:textId="77777777" w:rsidR="00DD2CA2" w:rsidRPr="00EF7FB3" w:rsidRDefault="00DD2CA2" w:rsidP="00DD2CA2">
      <w:pPr>
        <w:rPr>
          <w:rFonts w:cs="Times New Roman"/>
          <w:szCs w:val="20"/>
        </w:rPr>
      </w:pPr>
      <w:r w:rsidRPr="00D5252D">
        <w:rPr>
          <w:rFonts w:cs="Times New Roman"/>
          <w:b/>
          <w:bCs/>
          <w:szCs w:val="20"/>
        </w:rPr>
        <w:t>Fig</w:t>
      </w:r>
      <w:r>
        <w:rPr>
          <w:rFonts w:cs="Times New Roman"/>
          <w:b/>
          <w:bCs/>
          <w:szCs w:val="20"/>
        </w:rPr>
        <w:t>.</w:t>
      </w:r>
      <w:r w:rsidRPr="00D5252D">
        <w:rPr>
          <w:rFonts w:cs="Times New Roman"/>
          <w:b/>
          <w:bCs/>
          <w:szCs w:val="20"/>
        </w:rPr>
        <w:t xml:space="preserve"> S1</w:t>
      </w:r>
      <w:r>
        <w:rPr>
          <w:rFonts w:cs="Times New Roman"/>
          <w:szCs w:val="20"/>
        </w:rPr>
        <w:t xml:space="preserve"> </w:t>
      </w:r>
      <w:r w:rsidRPr="00EF7FB3">
        <w:rPr>
          <w:rFonts w:cs="Times New Roman"/>
          <w:szCs w:val="20"/>
        </w:rPr>
        <w:t>Calibration of the field deployable method using Cola extracted blank rice spiked with arsenate</w:t>
      </w:r>
    </w:p>
    <w:p w14:paraId="73B1871A" w14:textId="77777777" w:rsidR="00DD2CA2" w:rsidRDefault="00DD2CA2" w:rsidP="00DD2CA2">
      <w:pPr>
        <w:pStyle w:val="CitaviBibliographyEntry"/>
      </w:pPr>
    </w:p>
    <w:p w14:paraId="7C98F6CA" w14:textId="77777777" w:rsidR="00DD2CA2" w:rsidRPr="00197837" w:rsidRDefault="00DD2CA2" w:rsidP="00DD2CA2">
      <w:pPr>
        <w:pStyle w:val="CitaviBibliographyEntry"/>
      </w:pPr>
    </w:p>
    <w:p w14:paraId="7FE79533" w14:textId="77777777" w:rsidR="00782E4B" w:rsidRDefault="00782E4B"/>
    <w:sectPr w:rsidR="00782E4B" w:rsidSect="00DD2CA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54B97" w14:textId="77777777" w:rsidR="00000000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5512357"/>
      <w:docPartObj>
        <w:docPartGallery w:val="Page Numbers (Bottom of Page)"/>
        <w:docPartUnique/>
      </w:docPartObj>
    </w:sdtPr>
    <w:sdtContent>
      <w:p w14:paraId="720381E1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B9A8463" w14:textId="77777777" w:rsidR="00000000" w:rsidRDefault="000000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3924F" w14:textId="77777777" w:rsidR="00000000" w:rsidRDefault="00000000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993B" w14:textId="77777777" w:rsidR="00000000" w:rsidRDefault="00000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3C95" w14:textId="77777777" w:rsidR="00000000" w:rsidRDefault="00000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4C101" w14:textId="77777777" w:rsidR="00000000" w:rsidRDefault="000000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A2"/>
    <w:rsid w:val="004F7701"/>
    <w:rsid w:val="00782E4B"/>
    <w:rsid w:val="00DD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73F2B"/>
  <w15:chartTrackingRefBased/>
  <w15:docId w15:val="{6DCAB624-AAA0-4825-B02F-A40F6C64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2CA2"/>
    <w:pPr>
      <w:jc w:val="both"/>
    </w:pPr>
    <w:rPr>
      <w:rFonts w:ascii="Times New Roman" w:hAnsi="Times New Roman"/>
      <w:kern w:val="0"/>
      <w:sz w:val="2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DD2CA2"/>
    <w:rPr>
      <w:rFonts w:ascii="Cambria" w:eastAsiaTheme="minorEastAsia" w:hAnsi="Cambria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DD2CA2"/>
    <w:rPr>
      <w:rFonts w:ascii="Cambria" w:eastAsiaTheme="minorEastAsia" w:hAnsi="Cambria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qFormat/>
    <w:rsid w:val="00DD2CA2"/>
    <w:rPr>
      <w:rFonts w:ascii="Times New Roman" w:hAnsi="Times New Roman"/>
      <w:sz w:val="20"/>
      <w:lang w:val="en-GB"/>
    </w:rPr>
  </w:style>
  <w:style w:type="paragraph" w:customStyle="1" w:styleId="berschrift">
    <w:name w:val="Überschrift"/>
    <w:basedOn w:val="Standard"/>
    <w:next w:val="Textkrper"/>
    <w:qFormat/>
    <w:rsid w:val="00DD2CA2"/>
    <w:pPr>
      <w:keepNext/>
      <w:spacing w:before="240" w:after="120"/>
    </w:pPr>
    <w:rPr>
      <w:rFonts w:ascii="Calibri" w:eastAsia="Tahoma" w:hAnsi="Calibri" w:cs="Noto Sans Devanagari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DD2CA2"/>
    <w:pPr>
      <w:tabs>
        <w:tab w:val="center" w:pos="4536"/>
        <w:tab w:val="right" w:pos="9072"/>
      </w:tabs>
      <w:spacing w:after="0"/>
    </w:pPr>
    <w:rPr>
      <w:rFonts w:ascii="Cambria" w:eastAsiaTheme="minorEastAsia" w:hAnsi="Cambria"/>
      <w:kern w:val="2"/>
      <w:sz w:val="22"/>
      <w14:ligatures w14:val="standardContextual"/>
    </w:rPr>
  </w:style>
  <w:style w:type="character" w:customStyle="1" w:styleId="KopfzeileZchn1">
    <w:name w:val="Kopfzeile Zchn1"/>
    <w:basedOn w:val="Absatz-Standardschriftart"/>
    <w:uiPriority w:val="99"/>
    <w:semiHidden/>
    <w:rsid w:val="00DD2CA2"/>
    <w:rPr>
      <w:rFonts w:ascii="Times New Roman" w:hAnsi="Times New Roman"/>
      <w:kern w:val="0"/>
      <w:sz w:val="2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2CA2"/>
    <w:pPr>
      <w:tabs>
        <w:tab w:val="center" w:pos="4536"/>
        <w:tab w:val="right" w:pos="9072"/>
      </w:tabs>
      <w:spacing w:after="0"/>
    </w:pPr>
    <w:rPr>
      <w:rFonts w:ascii="Cambria" w:eastAsiaTheme="minorEastAsia" w:hAnsi="Cambria"/>
      <w:kern w:val="2"/>
      <w:sz w:val="22"/>
      <w14:ligatures w14:val="standardContextual"/>
    </w:rPr>
  </w:style>
  <w:style w:type="character" w:customStyle="1" w:styleId="FuzeileZchn1">
    <w:name w:val="Fußzeile Zchn1"/>
    <w:basedOn w:val="Absatz-Standardschriftart"/>
    <w:uiPriority w:val="99"/>
    <w:semiHidden/>
    <w:rsid w:val="00DD2CA2"/>
    <w:rPr>
      <w:rFonts w:ascii="Times New Roman" w:hAnsi="Times New Roman"/>
      <w:kern w:val="0"/>
      <w:sz w:val="20"/>
      <w:lang w:val="en-GB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DD2CA2"/>
    <w:pPr>
      <w:tabs>
        <w:tab w:val="left" w:pos="454"/>
      </w:tabs>
      <w:spacing w:after="0"/>
      <w:ind w:left="454" w:hanging="454"/>
      <w:jc w:val="left"/>
    </w:pPr>
    <w:rPr>
      <w:kern w:val="2"/>
      <w14:ligatures w14:val="standardContextual"/>
    </w:rPr>
  </w:style>
  <w:style w:type="table" w:customStyle="1" w:styleId="Tabellenraster1">
    <w:name w:val="Tabellenraster1"/>
    <w:basedOn w:val="NormaleTabelle"/>
    <w:next w:val="Tabellenraster"/>
    <w:uiPriority w:val="39"/>
    <w:rsid w:val="00DD2CA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DD2CA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D2CA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D2CA2"/>
    <w:rPr>
      <w:rFonts w:ascii="Times New Roman" w:hAnsi="Times New Roman"/>
      <w:kern w:val="0"/>
      <w:sz w:val="20"/>
      <w:lang w:val="en-GB"/>
      <w14:ligatures w14:val="none"/>
    </w:rPr>
  </w:style>
  <w:style w:type="table" w:styleId="Tabellenraster">
    <w:name w:val="Table Grid"/>
    <w:basedOn w:val="NormaleTabelle"/>
    <w:uiPriority w:val="39"/>
    <w:rsid w:val="00DD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Schindler</dc:creator>
  <cp:keywords/>
  <dc:description/>
  <cp:lastModifiedBy>Elke Schindler</cp:lastModifiedBy>
  <cp:revision>1</cp:revision>
  <dcterms:created xsi:type="dcterms:W3CDTF">2023-11-06T13:39:00Z</dcterms:created>
  <dcterms:modified xsi:type="dcterms:W3CDTF">2023-11-06T13:41:00Z</dcterms:modified>
</cp:coreProperties>
</file>